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ibrary(rms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ibrary(DynNom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rm(list=ls(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&lt;-read.csv("lun.csv"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str(lun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$Smoking&lt;- factor(lun$Smoking,levels=c("0","1"),labels=c("No","Yes"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$Diabetes&lt;- factor(lun$Diabete</w:t>
      </w:r>
      <w:bookmarkStart w:id="0" w:name="_GoBack"/>
      <w:bookmarkEnd w:id="0"/>
      <w:r w:rsidRPr="008F1D0B">
        <w:rPr>
          <w:rFonts w:ascii="Times New Roman" w:hAnsi="Times New Roman" w:cs="Times New Roman"/>
        </w:rPr>
        <w:t>s,levels=c("0","1"),labels=c("No","Yes"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$Chemotherapy&lt;- factor(lun$Chemotherapy,levels=c("0","1"),labels=c("No","Yes"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$Surgery_type&lt;- factor(lun$Surgery_type,levels=c("0","1"),labels=c("VATS","Thoracotomy"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lun$ASA&lt;- factor(lun$ASA,levels=c("2","3"),labels=c("</w:t>
      </w:r>
      <w:r w:rsidRPr="008F1D0B">
        <w:rPr>
          <w:rFonts w:ascii="宋体" w:eastAsia="宋体" w:hAnsi="宋体" w:cs="宋体" w:hint="eastAsia"/>
        </w:rPr>
        <w:t>Ⅱ</w:t>
      </w:r>
      <w:r w:rsidRPr="008F1D0B">
        <w:rPr>
          <w:rFonts w:ascii="Times New Roman" w:hAnsi="Times New Roman" w:cs="Times New Roman"/>
        </w:rPr>
        <w:t>","</w:t>
      </w:r>
      <w:r w:rsidRPr="008F1D0B">
        <w:rPr>
          <w:rFonts w:ascii="宋体" w:eastAsia="宋体" w:hAnsi="宋体" w:cs="宋体" w:hint="eastAsia"/>
        </w:rPr>
        <w:t>Ⅲ</w:t>
      </w:r>
      <w:r w:rsidRPr="008F1D0B">
        <w:rPr>
          <w:rFonts w:ascii="Times New Roman" w:hAnsi="Times New Roman" w:cs="Times New Roman"/>
        </w:rPr>
        <w:t>"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dd&lt;-datadist(lun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options(datadist = "dd"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(formul &lt;-as.formula(POP~Smoking+Diabetes+Chemotherapy+Surgery_type+ASA+Surgery_time_h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fit2&lt;-glm(formul,data=lun,family = binomial(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DynNom(fit2,data=lun,DNtitle = "Nomogram",DNxlab = "Probability"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DNbuilder(fit2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install.packages('rsconnect'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rsconnect::setAccountInfo(name='lungcancersurgery'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token='E2AB7FD198A8F51F34497DF6DDA3D586',</w:t>
      </w:r>
    </w:p>
    <w:p w:rsidR="008B61A8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secret='yjpb2ZvMrhDH24k/FT6vJG66bz25uKMGm6nEUkic')</w:t>
      </w:r>
    </w:p>
    <w:p w:rsidR="008F1D0B" w:rsidRDefault="008F1D0B" w:rsidP="008F1D0B">
      <w:pPr>
        <w:jc w:val="left"/>
        <w:rPr>
          <w:rFonts w:ascii="Times New Roman" w:hAnsi="Times New Roman" w:cs="Times New Roman"/>
        </w:rPr>
      </w:pPr>
    </w:p>
    <w:p w:rsidR="008F1D0B" w:rsidRDefault="008F1D0B" w:rsidP="008F1D0B">
      <w:pPr>
        <w:jc w:val="left"/>
        <w:rPr>
          <w:rFonts w:ascii="Times New Roman" w:hAnsi="Times New Roman" w:cs="Times New Roman"/>
        </w:rPr>
      </w:pP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>ui = bootstrapPage(fluidPage(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titlePanel('Dynamic Nomogram of Postoperative Pneumonia in Patients with Lung Cancer'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sidebarLayout(sidebarPanel(uiOutput('manySliders'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     uiOutput('setlimits'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     actionButton('add', 'Predict'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     br(), br(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     helpText('Press Quit to exit the application'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     actionButton('quit', 'Quit'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mainPanel(tabsetPanel(id = 'tabs'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tabPanel('Graphical Summary', plotlyOutput('plot')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tabPanel('Numerical Summary', verbatimTextOutput('data.pred')),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                      tabPanel('Model Summary', verbatimTextOutput('summary')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)</w:t>
      </w:r>
    </w:p>
    <w:p w:rsidR="008F1D0B" w:rsidRPr="008F1D0B" w:rsidRDefault="008F1D0B" w:rsidP="008F1D0B">
      <w:pPr>
        <w:jc w:val="left"/>
        <w:rPr>
          <w:rFonts w:ascii="Times New Roman" w:hAnsi="Times New Roman" w:cs="Times New Roman"/>
        </w:rPr>
      </w:pPr>
      <w:r w:rsidRPr="008F1D0B">
        <w:rPr>
          <w:rFonts w:ascii="Times New Roman" w:hAnsi="Times New Roman" w:cs="Times New Roman"/>
        </w:rPr>
        <w:t xml:space="preserve">    )))</w:t>
      </w:r>
    </w:p>
    <w:sectPr w:rsidR="008F1D0B" w:rsidRPr="008F1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124" w:rsidRDefault="00FE1124" w:rsidP="008F1D0B">
      <w:r>
        <w:separator/>
      </w:r>
    </w:p>
  </w:endnote>
  <w:endnote w:type="continuationSeparator" w:id="0">
    <w:p w:rsidR="00FE1124" w:rsidRDefault="00FE1124" w:rsidP="008F1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124" w:rsidRDefault="00FE1124" w:rsidP="008F1D0B">
      <w:r>
        <w:separator/>
      </w:r>
    </w:p>
  </w:footnote>
  <w:footnote w:type="continuationSeparator" w:id="0">
    <w:p w:rsidR="00FE1124" w:rsidRDefault="00FE1124" w:rsidP="008F1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B7"/>
    <w:rsid w:val="008B61A8"/>
    <w:rsid w:val="008F1D0B"/>
    <w:rsid w:val="00DE11B7"/>
    <w:rsid w:val="00FE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BE297"/>
  <w15:chartTrackingRefBased/>
  <w15:docId w15:val="{6168F700-4174-4F27-9D1F-3B58B1B2B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jf</cp:lastModifiedBy>
  <cp:revision>2</cp:revision>
  <dcterms:created xsi:type="dcterms:W3CDTF">2023-02-04T12:39:00Z</dcterms:created>
  <dcterms:modified xsi:type="dcterms:W3CDTF">2023-02-04T12:42:00Z</dcterms:modified>
</cp:coreProperties>
</file>